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D53B0" w14:textId="5CE4632E" w:rsidR="00987B64" w:rsidRDefault="00787317" w:rsidP="00BA0D5E">
      <w:r>
        <w:rPr>
          <w:noProof/>
        </w:rPr>
        <w:drawing>
          <wp:anchor distT="0" distB="0" distL="114300" distR="114300" simplePos="0" relativeHeight="251669504" behindDoc="0" locked="0" layoutInCell="1" allowOverlap="1" wp14:anchorId="4BAA0008" wp14:editId="40BDC06A">
            <wp:simplePos x="0" y="0"/>
            <wp:positionH relativeFrom="column">
              <wp:posOffset>1255395</wp:posOffset>
            </wp:positionH>
            <wp:positionV relativeFrom="paragraph">
              <wp:posOffset>320040</wp:posOffset>
            </wp:positionV>
            <wp:extent cx="3420110" cy="2494280"/>
            <wp:effectExtent l="0" t="0" r="8890" b="1270"/>
            <wp:wrapTopAndBottom/>
            <wp:docPr id="32731014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310141" name="Picture 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011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578EA36" w14:textId="61310EAB" w:rsidR="00987B64" w:rsidRDefault="00987B64" w:rsidP="00BA0D5E"/>
    <w:p w14:paraId="4A8B8124" w14:textId="13E786D3" w:rsidR="00787317" w:rsidRPr="00787317" w:rsidRDefault="00787317" w:rsidP="00787317">
      <w:pPr>
        <w:jc w:val="both"/>
        <w:rPr>
          <w:sz w:val="20"/>
          <w:szCs w:val="20"/>
        </w:rPr>
      </w:pPr>
      <w:r w:rsidRPr="00787317">
        <w:rPr>
          <w:b/>
          <w:bCs/>
          <w:sz w:val="20"/>
          <w:szCs w:val="20"/>
        </w:rPr>
        <w:t xml:space="preserve">Supplemental Figure 1. Free-run oscillations of </w:t>
      </w:r>
      <w:r w:rsidRPr="00787317">
        <w:rPr>
          <w:b/>
          <w:bCs/>
          <w:i/>
          <w:iCs/>
          <w:sz w:val="20"/>
          <w:szCs w:val="20"/>
        </w:rPr>
        <w:t xml:space="preserve">per3 and E-box </w:t>
      </w:r>
      <w:r w:rsidRPr="00787317">
        <w:rPr>
          <w:b/>
          <w:bCs/>
          <w:sz w:val="20"/>
          <w:szCs w:val="20"/>
        </w:rPr>
        <w:t>reporter are shifted.</w:t>
      </w:r>
      <w:r w:rsidRPr="00787317">
        <w:rPr>
          <w:sz w:val="20"/>
          <w:szCs w:val="20"/>
        </w:rPr>
        <w:t xml:space="preserve"> Luminescence reads </w:t>
      </w:r>
      <w:r>
        <w:rPr>
          <w:sz w:val="20"/>
          <w:szCs w:val="20"/>
        </w:rPr>
        <w:t>from</w:t>
      </w:r>
      <w:r w:rsidRPr="00787317">
        <w:rPr>
          <w:sz w:val="20"/>
          <w:szCs w:val="20"/>
        </w:rPr>
        <w:t xml:space="preserve"> </w:t>
      </w:r>
      <w:r w:rsidRPr="00787317">
        <w:rPr>
          <w:i/>
          <w:iCs/>
          <w:sz w:val="20"/>
          <w:szCs w:val="20"/>
        </w:rPr>
        <w:t>per3:luc</w:t>
      </w:r>
      <w:r w:rsidRPr="00787317">
        <w:rPr>
          <w:sz w:val="20"/>
          <w:szCs w:val="20"/>
        </w:rPr>
        <w:t xml:space="preserve"> (blue line) and </w:t>
      </w:r>
      <w:r w:rsidRPr="00787317">
        <w:rPr>
          <w:i/>
          <w:iCs/>
          <w:sz w:val="20"/>
          <w:szCs w:val="20"/>
        </w:rPr>
        <w:t>4XE-box:luc</w:t>
      </w:r>
      <w:r w:rsidRPr="00787317">
        <w:rPr>
          <w:sz w:val="20"/>
          <w:szCs w:val="20"/>
        </w:rPr>
        <w:t xml:space="preserve"> (grey line)</w:t>
      </w:r>
      <w:r w:rsidRPr="00787317">
        <w:rPr>
          <w:i/>
          <w:iCs/>
          <w:sz w:val="20"/>
          <w:szCs w:val="20"/>
        </w:rPr>
        <w:t xml:space="preserve"> </w:t>
      </w:r>
      <w:r w:rsidRPr="00787317">
        <w:rPr>
          <w:sz w:val="20"/>
          <w:szCs w:val="20"/>
        </w:rPr>
        <w:t>zebrafish embryos entrained in 12h:12h LD cycles from 0 to 96 hpf and then maintained in free run (constant darkness) until 168 hpf</w:t>
      </w:r>
      <w:r w:rsidRPr="00787317">
        <w:rPr>
          <w:b/>
          <w:bCs/>
          <w:sz w:val="20"/>
          <w:szCs w:val="20"/>
        </w:rPr>
        <w:t xml:space="preserve">. </w:t>
      </w:r>
      <w:r w:rsidRPr="00787317">
        <w:rPr>
          <w:sz w:val="20"/>
          <w:szCs w:val="20"/>
        </w:rPr>
        <w:t xml:space="preserve"> </w:t>
      </w:r>
      <w:r w:rsidRPr="00787317">
        <w:rPr>
          <w:i/>
          <w:iCs/>
          <w:sz w:val="20"/>
          <w:szCs w:val="20"/>
        </w:rPr>
        <w:t>Per3:luc</w:t>
      </w:r>
      <w:r w:rsidRPr="00787317">
        <w:rPr>
          <w:sz w:val="20"/>
          <w:szCs w:val="20"/>
        </w:rPr>
        <w:t xml:space="preserve"> oscillates in LD and continues to cycle in constant darkness with a peak from the last light exposure (~ZT6). </w:t>
      </w:r>
      <w:proofErr w:type="spellStart"/>
      <w:r w:rsidRPr="00787317">
        <w:rPr>
          <w:i/>
          <w:iCs/>
          <w:sz w:val="20"/>
          <w:szCs w:val="20"/>
        </w:rPr>
        <w:t>E-box:luc</w:t>
      </w:r>
      <w:proofErr w:type="spellEnd"/>
      <w:r w:rsidRPr="00787317">
        <w:rPr>
          <w:sz w:val="20"/>
          <w:szCs w:val="20"/>
        </w:rPr>
        <w:t xml:space="preserve"> shows no circadian oscillations in LD but gain rhythms after 96 hpf with a peak at ~ZT24/0  RLU = Relative Luminescence Units. N= Number of animals per group.</w:t>
      </w:r>
    </w:p>
    <w:p w14:paraId="58B079C4" w14:textId="1D2706D5" w:rsidR="00987B64" w:rsidRDefault="00987B64" w:rsidP="00BA0D5E"/>
    <w:p w14:paraId="6A430D61" w14:textId="6CCFB4E5" w:rsidR="00987B64" w:rsidRDefault="00987B64" w:rsidP="00BA0D5E"/>
    <w:p w14:paraId="5136FAAB" w14:textId="77777777" w:rsidR="00FC1B6F" w:rsidRDefault="00FC1B6F" w:rsidP="00BA0D5E"/>
    <w:p w14:paraId="302F3D1D" w14:textId="77777777" w:rsidR="00FC1B6F" w:rsidRDefault="00FC1B6F" w:rsidP="00BA0D5E"/>
    <w:p w14:paraId="50910176" w14:textId="77777777" w:rsidR="00FC1B6F" w:rsidRDefault="00FC1B6F" w:rsidP="00BA0D5E"/>
    <w:p w14:paraId="0FC11DA1" w14:textId="77777777" w:rsidR="00FC1B6F" w:rsidRDefault="00FC1B6F" w:rsidP="00BA0D5E"/>
    <w:p w14:paraId="5EFE5847" w14:textId="77777777" w:rsidR="00FC1B6F" w:rsidRDefault="00FC1B6F" w:rsidP="00BA0D5E"/>
    <w:p w14:paraId="0C949E49" w14:textId="77777777" w:rsidR="00FC1B6F" w:rsidRDefault="00FC1B6F" w:rsidP="00BA0D5E"/>
    <w:p w14:paraId="701517EF" w14:textId="77777777" w:rsidR="00FC1B6F" w:rsidRDefault="00FC1B6F" w:rsidP="00BA0D5E"/>
    <w:p w14:paraId="5B7807B0" w14:textId="77777777" w:rsidR="00FC1B6F" w:rsidRDefault="00FC1B6F" w:rsidP="00BA0D5E"/>
    <w:p w14:paraId="7FB875EB" w14:textId="77777777" w:rsidR="00FC1B6F" w:rsidRDefault="00FC1B6F" w:rsidP="00BA0D5E"/>
    <w:p w14:paraId="4BFE5A7A" w14:textId="77777777" w:rsidR="00FC1B6F" w:rsidRDefault="00FC1B6F" w:rsidP="00BA0D5E"/>
    <w:p w14:paraId="0CFDBBF1" w14:textId="188DC1EE" w:rsidR="00FC1B6F" w:rsidRDefault="00FC1B6F" w:rsidP="00BA0D5E">
      <w:r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5E75A991" wp14:editId="179006BC">
            <wp:simplePos x="0" y="0"/>
            <wp:positionH relativeFrom="margin">
              <wp:posOffset>935355</wp:posOffset>
            </wp:positionH>
            <wp:positionV relativeFrom="paragraph">
              <wp:posOffset>0</wp:posOffset>
            </wp:positionV>
            <wp:extent cx="4293547" cy="2496312"/>
            <wp:effectExtent l="0" t="0" r="0" b="0"/>
            <wp:wrapTopAndBottom/>
            <wp:docPr id="86038006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380068" name="Picture 86038006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3547" cy="24963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D98376" w14:textId="577F54F8" w:rsidR="00787317" w:rsidRPr="00787317" w:rsidRDefault="00787317" w:rsidP="00787317">
      <w:pPr>
        <w:jc w:val="both"/>
        <w:rPr>
          <w:sz w:val="20"/>
          <w:szCs w:val="20"/>
        </w:rPr>
      </w:pPr>
      <w:r w:rsidRPr="00787317">
        <w:rPr>
          <w:b/>
          <w:bCs/>
          <w:sz w:val="20"/>
          <w:szCs w:val="20"/>
        </w:rPr>
        <w:t>Supplemental Figure 2. The ribonucleoprotein injection process does not perturb the circadian clock.</w:t>
      </w:r>
      <w:r w:rsidRPr="00787317">
        <w:rPr>
          <w:sz w:val="20"/>
          <w:szCs w:val="20"/>
        </w:rPr>
        <w:t xml:space="preserve"> Luminescence reads </w:t>
      </w:r>
      <w:r w:rsidR="00616B77">
        <w:rPr>
          <w:sz w:val="20"/>
          <w:szCs w:val="20"/>
        </w:rPr>
        <w:t>from</w:t>
      </w:r>
      <w:r w:rsidRPr="00787317">
        <w:rPr>
          <w:sz w:val="20"/>
          <w:szCs w:val="20"/>
        </w:rPr>
        <w:t xml:space="preserve"> </w:t>
      </w:r>
      <w:r w:rsidRPr="00787317">
        <w:rPr>
          <w:i/>
          <w:iCs/>
          <w:sz w:val="20"/>
          <w:szCs w:val="20"/>
        </w:rPr>
        <w:t>per3:luc</w:t>
      </w:r>
      <w:r w:rsidRPr="00787317">
        <w:rPr>
          <w:sz w:val="20"/>
          <w:szCs w:val="20"/>
        </w:rPr>
        <w:t xml:space="preserve"> zebrafish embryos injected or not with a RNP complex of Cas9 protein and gRNAs targeting Tyrosinase, as injection control. Embryos were maintained in 12h:12h LD cycles from 0 to 168 hpf. No changes in </w:t>
      </w:r>
      <w:r w:rsidRPr="00787317">
        <w:rPr>
          <w:i/>
          <w:iCs/>
          <w:sz w:val="20"/>
          <w:szCs w:val="20"/>
        </w:rPr>
        <w:t xml:space="preserve">per3 </w:t>
      </w:r>
      <w:r w:rsidRPr="00787317">
        <w:rPr>
          <w:sz w:val="20"/>
          <w:szCs w:val="20"/>
        </w:rPr>
        <w:t>rhythms are observed due to the injection process. RLU = Relative Luminescence Units. N= Number of animals per group.</w:t>
      </w:r>
    </w:p>
    <w:p w14:paraId="0131EFF4" w14:textId="77777777" w:rsidR="00FE2376" w:rsidRDefault="00FE2376" w:rsidP="00BA0D5E"/>
    <w:p w14:paraId="2E0B148D" w14:textId="77777777" w:rsidR="00FE2376" w:rsidRDefault="00FE2376" w:rsidP="00BA0D5E"/>
    <w:p w14:paraId="56A50D8F" w14:textId="77777777" w:rsidR="00FE2376" w:rsidRDefault="00FE2376" w:rsidP="00BA0D5E"/>
    <w:p w14:paraId="5B94F586" w14:textId="77777777" w:rsidR="00FE2376" w:rsidRDefault="00FE2376" w:rsidP="00BA0D5E"/>
    <w:p w14:paraId="23F350B0" w14:textId="77777777" w:rsidR="00FE2376" w:rsidRDefault="00FE2376" w:rsidP="00BA0D5E"/>
    <w:p w14:paraId="3A6A7267" w14:textId="77777777" w:rsidR="00FE2376" w:rsidRDefault="00FE2376" w:rsidP="00BA0D5E"/>
    <w:p w14:paraId="656EEFD8" w14:textId="77777777" w:rsidR="00FE2376" w:rsidRDefault="00FE2376" w:rsidP="00BA0D5E"/>
    <w:p w14:paraId="1330AC03" w14:textId="77777777" w:rsidR="00FE2376" w:rsidRDefault="00FE2376" w:rsidP="00BA0D5E"/>
    <w:p w14:paraId="124F82AF" w14:textId="77777777" w:rsidR="00FE2376" w:rsidRDefault="00FE2376" w:rsidP="00BA0D5E"/>
    <w:p w14:paraId="712C6D35" w14:textId="77777777" w:rsidR="00FE2376" w:rsidRDefault="00FE2376" w:rsidP="00BA0D5E"/>
    <w:p w14:paraId="1517F804" w14:textId="77777777" w:rsidR="00FE2376" w:rsidRDefault="00FE2376" w:rsidP="00BA0D5E"/>
    <w:p w14:paraId="7FBFF020" w14:textId="77777777" w:rsidR="00FE2376" w:rsidRDefault="00FE2376" w:rsidP="00BA0D5E"/>
    <w:p w14:paraId="2D01763B" w14:textId="77777777" w:rsidR="00FE2376" w:rsidRDefault="00FE2376" w:rsidP="00BA0D5E"/>
    <w:p w14:paraId="1B8FE594" w14:textId="77777777" w:rsidR="00616B77" w:rsidRDefault="00616B77" w:rsidP="00BA0D5E"/>
    <w:p w14:paraId="19B36B57" w14:textId="3C954085" w:rsidR="00616B77" w:rsidRDefault="00616B77" w:rsidP="00616B77">
      <w:pPr>
        <w:jc w:val="both"/>
        <w:rPr>
          <w:b/>
          <w:bCs/>
          <w:sz w:val="16"/>
          <w:szCs w:val="16"/>
        </w:rPr>
      </w:pPr>
      <w:r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5ADB99A9" wp14:editId="10D3404C">
            <wp:simplePos x="0" y="0"/>
            <wp:positionH relativeFrom="margin">
              <wp:posOffset>1005840</wp:posOffset>
            </wp:positionH>
            <wp:positionV relativeFrom="paragraph">
              <wp:posOffset>0</wp:posOffset>
            </wp:positionV>
            <wp:extent cx="4050030" cy="6705600"/>
            <wp:effectExtent l="0" t="0" r="7620" b="0"/>
            <wp:wrapTopAndBottom/>
            <wp:docPr id="197119977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199771" name="Picture 19711997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0030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6115D2" w14:textId="524A8B6A" w:rsidR="00FE2376" w:rsidRDefault="00616B77" w:rsidP="00616B77">
      <w:pPr>
        <w:jc w:val="both"/>
      </w:pPr>
      <w:r w:rsidRPr="00616B77">
        <w:rPr>
          <w:b/>
          <w:bCs/>
          <w:sz w:val="20"/>
          <w:szCs w:val="20"/>
        </w:rPr>
        <w:t xml:space="preserve">Supplemental Figure 3. Zebrafish </w:t>
      </w:r>
      <w:r w:rsidRPr="00616B77">
        <w:rPr>
          <w:b/>
          <w:bCs/>
          <w:i/>
          <w:iCs/>
          <w:sz w:val="20"/>
          <w:szCs w:val="20"/>
        </w:rPr>
        <w:t xml:space="preserve">bmal </w:t>
      </w:r>
      <w:r w:rsidRPr="00616B77">
        <w:rPr>
          <w:b/>
          <w:bCs/>
          <w:sz w:val="20"/>
          <w:szCs w:val="20"/>
        </w:rPr>
        <w:t xml:space="preserve">paralogs show redundancy in maintaining </w:t>
      </w:r>
      <w:r w:rsidRPr="00616B77">
        <w:rPr>
          <w:b/>
          <w:bCs/>
          <w:i/>
          <w:iCs/>
          <w:sz w:val="20"/>
          <w:szCs w:val="20"/>
        </w:rPr>
        <w:t xml:space="preserve">per3 </w:t>
      </w:r>
      <w:r w:rsidRPr="00616B77">
        <w:rPr>
          <w:b/>
          <w:bCs/>
          <w:sz w:val="20"/>
          <w:szCs w:val="20"/>
        </w:rPr>
        <w:t>rhythms.</w:t>
      </w:r>
      <w:r w:rsidRPr="00616B77">
        <w:rPr>
          <w:sz w:val="20"/>
          <w:szCs w:val="20"/>
        </w:rPr>
        <w:t xml:space="preserve"> Luminescence reads </w:t>
      </w:r>
      <w:r>
        <w:rPr>
          <w:sz w:val="20"/>
          <w:szCs w:val="20"/>
        </w:rPr>
        <w:t>from</w:t>
      </w:r>
      <w:r w:rsidRPr="00616B77">
        <w:rPr>
          <w:sz w:val="20"/>
          <w:szCs w:val="20"/>
        </w:rPr>
        <w:t xml:space="preserve"> </w:t>
      </w:r>
      <w:r w:rsidRPr="00616B77">
        <w:rPr>
          <w:i/>
          <w:iCs/>
          <w:sz w:val="20"/>
          <w:szCs w:val="20"/>
        </w:rPr>
        <w:t>per3:luc</w:t>
      </w:r>
      <w:r w:rsidRPr="00616B77">
        <w:rPr>
          <w:sz w:val="20"/>
          <w:szCs w:val="20"/>
        </w:rPr>
        <w:t xml:space="preserve"> zebrafish embryos injected or not with a RNP complex of Cas9 protein and gRNAs targeting </w:t>
      </w:r>
      <w:r w:rsidRPr="00616B77">
        <w:rPr>
          <w:b/>
          <w:bCs/>
          <w:sz w:val="20"/>
          <w:szCs w:val="20"/>
        </w:rPr>
        <w:t>(A)</w:t>
      </w:r>
      <w:r w:rsidRPr="00616B77">
        <w:rPr>
          <w:sz w:val="20"/>
          <w:szCs w:val="20"/>
        </w:rPr>
        <w:t xml:space="preserve"> </w:t>
      </w:r>
      <w:r w:rsidRPr="00616B77">
        <w:rPr>
          <w:i/>
          <w:iCs/>
          <w:sz w:val="20"/>
          <w:szCs w:val="20"/>
        </w:rPr>
        <w:t>bmal1a</w:t>
      </w:r>
      <w:r w:rsidRPr="00616B77">
        <w:rPr>
          <w:sz w:val="20"/>
          <w:szCs w:val="20"/>
        </w:rPr>
        <w:t xml:space="preserve">, </w:t>
      </w:r>
      <w:r w:rsidRPr="00616B77">
        <w:rPr>
          <w:b/>
          <w:bCs/>
          <w:sz w:val="20"/>
          <w:szCs w:val="20"/>
        </w:rPr>
        <w:t xml:space="preserve">(B) </w:t>
      </w:r>
      <w:r w:rsidRPr="00616B77">
        <w:rPr>
          <w:i/>
          <w:iCs/>
          <w:sz w:val="20"/>
          <w:szCs w:val="20"/>
        </w:rPr>
        <w:t xml:space="preserve">bmal1a and bmal1b </w:t>
      </w:r>
      <w:r w:rsidRPr="00616B77">
        <w:rPr>
          <w:sz w:val="20"/>
          <w:szCs w:val="20"/>
        </w:rPr>
        <w:t>(</w:t>
      </w:r>
      <w:r w:rsidRPr="00616B77">
        <w:rPr>
          <w:i/>
          <w:iCs/>
          <w:sz w:val="20"/>
          <w:szCs w:val="20"/>
        </w:rPr>
        <w:t>bmal1</w:t>
      </w:r>
      <w:r w:rsidRPr="00616B77">
        <w:rPr>
          <w:sz w:val="20"/>
          <w:szCs w:val="20"/>
        </w:rPr>
        <w:t xml:space="preserve"> DKO) and </w:t>
      </w:r>
      <w:r w:rsidRPr="00616B77">
        <w:rPr>
          <w:b/>
          <w:bCs/>
          <w:sz w:val="20"/>
          <w:szCs w:val="20"/>
        </w:rPr>
        <w:t>(C)</w:t>
      </w:r>
      <w:r w:rsidRPr="00616B77">
        <w:rPr>
          <w:sz w:val="20"/>
          <w:szCs w:val="20"/>
        </w:rPr>
        <w:t xml:space="preserve"> </w:t>
      </w:r>
      <w:r w:rsidRPr="00616B77">
        <w:rPr>
          <w:i/>
          <w:iCs/>
          <w:sz w:val="20"/>
          <w:szCs w:val="20"/>
        </w:rPr>
        <w:t xml:space="preserve">bmal2 </w:t>
      </w:r>
      <w:r w:rsidRPr="00616B77">
        <w:rPr>
          <w:sz w:val="20"/>
          <w:szCs w:val="20"/>
        </w:rPr>
        <w:t xml:space="preserve">. Embryos were maintained in </w:t>
      </w:r>
      <w:proofErr w:type="gramStart"/>
      <w:r w:rsidRPr="00616B77">
        <w:rPr>
          <w:sz w:val="20"/>
          <w:szCs w:val="20"/>
        </w:rPr>
        <w:t>and</w:t>
      </w:r>
      <w:proofErr w:type="gramEnd"/>
      <w:r w:rsidRPr="00616B77">
        <w:rPr>
          <w:sz w:val="20"/>
          <w:szCs w:val="20"/>
        </w:rPr>
        <w:t xml:space="preserve"> incubator with 12h:12h LD cycles from 0 to 36 hpf and then placed to record rhythms in constant darkness. No significant changes in </w:t>
      </w:r>
      <w:r w:rsidRPr="00616B77">
        <w:rPr>
          <w:i/>
          <w:iCs/>
          <w:sz w:val="20"/>
          <w:szCs w:val="20"/>
        </w:rPr>
        <w:t xml:space="preserve">per3 </w:t>
      </w:r>
      <w:r w:rsidRPr="00616B77">
        <w:rPr>
          <w:sz w:val="20"/>
          <w:szCs w:val="20"/>
        </w:rPr>
        <w:t xml:space="preserve">rhythms are observed in single or double </w:t>
      </w:r>
      <w:r w:rsidRPr="00616B77">
        <w:rPr>
          <w:i/>
          <w:iCs/>
          <w:sz w:val="20"/>
          <w:szCs w:val="20"/>
        </w:rPr>
        <w:t xml:space="preserve">bmal </w:t>
      </w:r>
      <w:r w:rsidRPr="00616B77">
        <w:rPr>
          <w:sz w:val="20"/>
          <w:szCs w:val="20"/>
        </w:rPr>
        <w:t>mutants. RLU = Relative Luminescence Units. N= Number of animals per group.</w:t>
      </w:r>
    </w:p>
    <w:sectPr w:rsidR="00FE2376" w:rsidSect="00725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CA4"/>
    <w:rsid w:val="00027F6C"/>
    <w:rsid w:val="00040F8A"/>
    <w:rsid w:val="00060E1C"/>
    <w:rsid w:val="00082476"/>
    <w:rsid w:val="000912C2"/>
    <w:rsid w:val="000C7DC3"/>
    <w:rsid w:val="000F5FCC"/>
    <w:rsid w:val="00106152"/>
    <w:rsid w:val="001271E2"/>
    <w:rsid w:val="0016069C"/>
    <w:rsid w:val="001910BE"/>
    <w:rsid w:val="001C21BE"/>
    <w:rsid w:val="001D1127"/>
    <w:rsid w:val="001D16AD"/>
    <w:rsid w:val="001F5D9A"/>
    <w:rsid w:val="00212336"/>
    <w:rsid w:val="00222975"/>
    <w:rsid w:val="002262F8"/>
    <w:rsid w:val="00235714"/>
    <w:rsid w:val="00246C8C"/>
    <w:rsid w:val="002552B5"/>
    <w:rsid w:val="0029788C"/>
    <w:rsid w:val="002D3687"/>
    <w:rsid w:val="002E32C4"/>
    <w:rsid w:val="00314766"/>
    <w:rsid w:val="003676CA"/>
    <w:rsid w:val="00385F7F"/>
    <w:rsid w:val="00394DE5"/>
    <w:rsid w:val="003965A9"/>
    <w:rsid w:val="003D5651"/>
    <w:rsid w:val="003E327A"/>
    <w:rsid w:val="00406C22"/>
    <w:rsid w:val="00411764"/>
    <w:rsid w:val="004200FE"/>
    <w:rsid w:val="0048098E"/>
    <w:rsid w:val="00481180"/>
    <w:rsid w:val="0049078C"/>
    <w:rsid w:val="004B0F79"/>
    <w:rsid w:val="004C4BB8"/>
    <w:rsid w:val="004E5EB9"/>
    <w:rsid w:val="00505891"/>
    <w:rsid w:val="005700B3"/>
    <w:rsid w:val="00580A23"/>
    <w:rsid w:val="005876EB"/>
    <w:rsid w:val="005A114B"/>
    <w:rsid w:val="005A39BC"/>
    <w:rsid w:val="005E2D3B"/>
    <w:rsid w:val="00616B77"/>
    <w:rsid w:val="006243E3"/>
    <w:rsid w:val="00646076"/>
    <w:rsid w:val="00651241"/>
    <w:rsid w:val="006A18C0"/>
    <w:rsid w:val="006A2C58"/>
    <w:rsid w:val="006A674D"/>
    <w:rsid w:val="006C2D3C"/>
    <w:rsid w:val="007127C3"/>
    <w:rsid w:val="00714536"/>
    <w:rsid w:val="007256D2"/>
    <w:rsid w:val="00735957"/>
    <w:rsid w:val="00735BC9"/>
    <w:rsid w:val="00781224"/>
    <w:rsid w:val="00787317"/>
    <w:rsid w:val="00832FEE"/>
    <w:rsid w:val="00874FF1"/>
    <w:rsid w:val="00882916"/>
    <w:rsid w:val="00896C82"/>
    <w:rsid w:val="008A2FA7"/>
    <w:rsid w:val="008A2FF7"/>
    <w:rsid w:val="008B7EDB"/>
    <w:rsid w:val="008C24EB"/>
    <w:rsid w:val="008C47ED"/>
    <w:rsid w:val="008C777F"/>
    <w:rsid w:val="008D6DEB"/>
    <w:rsid w:val="008E1BC5"/>
    <w:rsid w:val="008E6CE0"/>
    <w:rsid w:val="008F08AB"/>
    <w:rsid w:val="008F2B7B"/>
    <w:rsid w:val="0091501B"/>
    <w:rsid w:val="00916AF5"/>
    <w:rsid w:val="0092009D"/>
    <w:rsid w:val="00934740"/>
    <w:rsid w:val="00937E5E"/>
    <w:rsid w:val="00963688"/>
    <w:rsid w:val="00965DFF"/>
    <w:rsid w:val="00987B64"/>
    <w:rsid w:val="009D1EC1"/>
    <w:rsid w:val="00A05165"/>
    <w:rsid w:val="00A61ED8"/>
    <w:rsid w:val="00A7582F"/>
    <w:rsid w:val="00AA6F28"/>
    <w:rsid w:val="00AD598F"/>
    <w:rsid w:val="00B003D5"/>
    <w:rsid w:val="00B00E20"/>
    <w:rsid w:val="00B11B15"/>
    <w:rsid w:val="00B12D2F"/>
    <w:rsid w:val="00B52D53"/>
    <w:rsid w:val="00B64FB1"/>
    <w:rsid w:val="00B7004B"/>
    <w:rsid w:val="00B8195D"/>
    <w:rsid w:val="00B93407"/>
    <w:rsid w:val="00BA0D5E"/>
    <w:rsid w:val="00BC2507"/>
    <w:rsid w:val="00BC3D80"/>
    <w:rsid w:val="00BE2777"/>
    <w:rsid w:val="00BE6966"/>
    <w:rsid w:val="00BF6CA4"/>
    <w:rsid w:val="00C154BC"/>
    <w:rsid w:val="00C16133"/>
    <w:rsid w:val="00C21BD8"/>
    <w:rsid w:val="00C26ECB"/>
    <w:rsid w:val="00C3776B"/>
    <w:rsid w:val="00C42E50"/>
    <w:rsid w:val="00C4746B"/>
    <w:rsid w:val="00C9266E"/>
    <w:rsid w:val="00C9342C"/>
    <w:rsid w:val="00CB5D6E"/>
    <w:rsid w:val="00CE277A"/>
    <w:rsid w:val="00CF5253"/>
    <w:rsid w:val="00D03C0C"/>
    <w:rsid w:val="00D237CF"/>
    <w:rsid w:val="00D25FE0"/>
    <w:rsid w:val="00D47B97"/>
    <w:rsid w:val="00D753AC"/>
    <w:rsid w:val="00D92F21"/>
    <w:rsid w:val="00D93609"/>
    <w:rsid w:val="00DB1C68"/>
    <w:rsid w:val="00DC0B0A"/>
    <w:rsid w:val="00DC4394"/>
    <w:rsid w:val="00DE4A9D"/>
    <w:rsid w:val="00DE7706"/>
    <w:rsid w:val="00DF181D"/>
    <w:rsid w:val="00DF5D7A"/>
    <w:rsid w:val="00E16B23"/>
    <w:rsid w:val="00E2540D"/>
    <w:rsid w:val="00E447FF"/>
    <w:rsid w:val="00E76BC1"/>
    <w:rsid w:val="00E81622"/>
    <w:rsid w:val="00E81730"/>
    <w:rsid w:val="00E821CA"/>
    <w:rsid w:val="00EA777A"/>
    <w:rsid w:val="00EC0AF6"/>
    <w:rsid w:val="00EE60DB"/>
    <w:rsid w:val="00EE7EFA"/>
    <w:rsid w:val="00F1080E"/>
    <w:rsid w:val="00F446CC"/>
    <w:rsid w:val="00F53FB1"/>
    <w:rsid w:val="00F56084"/>
    <w:rsid w:val="00F576EB"/>
    <w:rsid w:val="00F65927"/>
    <w:rsid w:val="00F718BC"/>
    <w:rsid w:val="00F73FF1"/>
    <w:rsid w:val="00F9707C"/>
    <w:rsid w:val="00FB2669"/>
    <w:rsid w:val="00FC1B6F"/>
    <w:rsid w:val="00FE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E57B1"/>
  <w15:chartTrackingRefBased/>
  <w15:docId w15:val="{1CAF86EC-F147-4920-886F-110B4FCD2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6C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C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C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C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C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C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C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C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C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C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C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C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C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C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C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C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C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C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C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6C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C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6C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C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CA4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D03C0C"/>
    <w:pPr>
      <w:tabs>
        <w:tab w:val="left" w:pos="264"/>
      </w:tabs>
      <w:spacing w:after="240" w:line="24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8F08AB"/>
  </w:style>
  <w:style w:type="character" w:styleId="CommentReference">
    <w:name w:val="annotation reference"/>
    <w:basedOn w:val="DefaultParagraphFont"/>
    <w:uiPriority w:val="99"/>
    <w:semiHidden/>
    <w:unhideWhenUsed/>
    <w:rsid w:val="00B81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9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8</TotalTime>
  <Pages>3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Ideli Morales Fenero</dc:creator>
  <cp:keywords/>
  <dc:description/>
  <cp:lastModifiedBy>Camila Ideli Morales Fenero</cp:lastModifiedBy>
  <cp:revision>82</cp:revision>
  <dcterms:created xsi:type="dcterms:W3CDTF">2026-04-29T00:40:00Z</dcterms:created>
  <dcterms:modified xsi:type="dcterms:W3CDTF">2026-05-18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2"&gt;&lt;session id="PEgsxpED"/&gt;&lt;style id="http://www.zotero.org/styles/american-medical-association" hasBibliography="1" bibliographyStyleHasBeenSet="1"/&gt;&lt;prefs&gt;&lt;pref name="fieldType" value="Field"/&gt;&lt;/prefs&gt;&lt;/data&gt;</vt:lpwstr>
  </property>
</Properties>
</file>